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color w:val="auto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</w:rPr>
        <w:t>S1.</w:t>
      </w:r>
      <w:bookmarkStart w:id="0" w:name="OLE_LINK3"/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</w:rPr>
        <w:t>S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earch</w:t>
      </w:r>
      <w:bookmarkEnd w:id="0"/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strategy of this meta-analysis.</w:t>
      </w:r>
    </w:p>
    <w:tbl>
      <w:tblPr>
        <w:tblStyle w:val="4"/>
        <w:tblpPr w:leftFromText="180" w:rightFromText="180" w:vertAnchor="text" w:horzAnchor="page" w:tblpX="1116" w:tblpY="524"/>
        <w:tblOverlap w:val="never"/>
        <w:tblW w:w="1475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2509"/>
        <w:gridCol w:w="16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3119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earches</w:t>
            </w:r>
          </w:p>
        </w:tc>
        <w:tc>
          <w:tcPr>
            <w:tcW w:w="163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19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earch strateg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of Pubmed database.</w:t>
            </w:r>
          </w:p>
        </w:tc>
        <w:tc>
          <w:tcPr>
            <w:tcW w:w="16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5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earch: ((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))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(((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ntravascular ultrasoun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ntravascular ultrasound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VUS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) OR (optical coherence tomography)) OR (optical coherence tomography guided)) OR (OCT))) AND (((stent implantation) OR (percutaneous coronary intervention)) OR (PCI)) Filters: Randomized Controlled Trial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earch: (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angiography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))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AND (((((intravascular ultrasound) OR (intravascular ultrasound guided)) OR (IVUS)) OR (optical coherence tomography)) OR (optical coherence tomography guided))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C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)) AND (((stent implantation) OR (percutaneous coronary intervention)) OR (PCI)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earch: (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tent implanta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ercutaneous coronary interven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C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10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Search: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((((intravascular ultrasound) OR (intravascular ultrasound guided)) OR (IVUS)) OR (optical coherence tomography)) OR (optical coherence tomography guided))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C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290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Seaarch: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 guided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36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119" w:type="dxa"/>
            <w:gridSpan w:val="2"/>
            <w:tcBorders>
              <w:tl2br w:val="nil"/>
              <w:tr2bl w:val="nil"/>
            </w:tcBorders>
          </w:tcPr>
          <w:p>
            <w:pPr>
              <w:pStyle w:val="6"/>
              <w:ind w:firstLine="0" w:firstLineChars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</w:rPr>
              <w:t>Search strategy of EMBASE database.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5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# AND #2 AND #3 AND 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4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andomized controlled trial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R 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andomiz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ct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299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ercutaneous coronary interven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tent imlanta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pci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22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2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ntravascular ultrasoun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ntravascular ultrasound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ivus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ptical coherence tomography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optical coherence tomography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oct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791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'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19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19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Search strategy of 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</w:rPr>
              <w:t>Cochrane Library databas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.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ab/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angiography):ti,ab,kw OR (angiography-guided):ti,ab,kw (Word variations have been searched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6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2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eSH descriptor: [Angiography] explode all trees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7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61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12509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intravascular ultrasound guided):ti,ab,kw OR (intravascular ultrasound):ti,ab,kw OR (IVUS):ti,ab,kw (Word variations have been searched)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4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optical coherence tomography):ti,ab,kw OR (optical coherence tomography-guided):ti,ab,kw OR (OCT):ti,ab,kw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9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5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eSH descriptor: [Tomography, Optical Coherence] explode all trees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6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 OR #2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7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7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4 OR #5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9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8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3 OR #7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9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6 AND #8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610" w:type="dxa"/>
          </w:tcPr>
          <w:p>
            <w:pPr>
              <w:jc w:val="left"/>
              <w:rPr>
                <w:rFonts w:hint="eastAsia"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0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tent imlanta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:ti,ab,kw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ercutaneous coronary interven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:ti,ab,kw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OR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CI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:ti,ab,kw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3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1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eSH descriptor: [Percutaneous Coronary Intervention] explode all trees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5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2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#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158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3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D 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2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4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(r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ndomized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)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: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ti,ab,kw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(R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andomized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ontrolled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ria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l)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: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ti,ab,kw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 OR (RCT)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:</w:t>
            </w:r>
            <w:r>
              <w:rPr>
                <w:rFonts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>ti,ab,kw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991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5</w:t>
            </w:r>
          </w:p>
        </w:tc>
        <w:tc>
          <w:tcPr>
            <w:tcW w:w="1250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3 OR #14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19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earch strategy of Web of science database.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5</w:t>
            </w:r>
          </w:p>
        </w:tc>
        <w:tc>
          <w:tcPr>
            <w:tcW w:w="12509" w:type="dxa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4 AND #3 AND #2 AND #1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4</w:t>
            </w:r>
          </w:p>
        </w:tc>
        <w:tc>
          <w:tcPr>
            <w:tcW w:w="12509" w:type="dxa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TS=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andomized controlled trial</w:t>
            </w:r>
            <w:r>
              <w:rPr>
                <w:rFonts w:hint="eastAsia" w:ascii="Times New Roman" w:hAnsi="Times New Roman" w:cs="Times New Roman"/>
                <w:color w:val="auto"/>
                <w:spacing w:val="2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randomized 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RCT</w:t>
            </w: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)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98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3</w:t>
            </w:r>
          </w:p>
        </w:tc>
        <w:tc>
          <w:tcPr>
            <w:tcW w:w="12509" w:type="dxa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TS=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percutaneous coronary intervention OR stent imlantation OR PCI)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6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2</w:t>
            </w:r>
          </w:p>
        </w:tc>
        <w:tc>
          <w:tcPr>
            <w:tcW w:w="12509" w:type="dxa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TS=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intravascular ultrasound OR intravascular ultrasound guided OR IVUS OR optical coherence tomography OR optical coherence tomography guided 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OCT</w:t>
            </w: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)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77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610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#1</w:t>
            </w:r>
          </w:p>
        </w:tc>
        <w:tc>
          <w:tcPr>
            <w:tcW w:w="12509" w:type="dxa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hd w:val="clear" w:color="auto" w:fill="FFFFFF"/>
              </w:rPr>
              <w:t>TS= (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 guided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ngiography)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6812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  <w:sectPr>
          <w:pgSz w:w="16840" w:h="23811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" w:name="_GoBack"/>
      <w:bookmarkEnd w:id="1"/>
    </w:p>
    <w:p>
      <w:pPr>
        <w:spacing w:line="480" w:lineRule="auto"/>
        <w:rPr>
          <w:rFonts w:hint="eastAsia"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.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Summary of GRADE evidence quality for each outcome.</w:t>
      </w:r>
    </w:p>
    <w:tbl>
      <w:tblPr>
        <w:tblStyle w:val="3"/>
        <w:tblW w:w="5141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00"/>
        <w:gridCol w:w="3047"/>
        <w:gridCol w:w="3492"/>
        <w:gridCol w:w="2227"/>
        <w:gridCol w:w="2938"/>
        <w:gridCol w:w="3246"/>
        <w:gridCol w:w="2435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eastAsia="zh-Hans"/>
              </w:rPr>
              <w:t>Efficac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eastAsia="zh-Hans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intravascular imaging-guided stent implantation:A systematic review and meta-analysi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of randomized clinical trial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160" w:afterAutospacing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atient or population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patients with stent implantat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Settings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Intervention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Intravascu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ar imaging VS Angiography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utcomes</w:t>
            </w:r>
          </w:p>
        </w:tc>
        <w:tc>
          <w:tcPr>
            <w:tcW w:w="151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llustrative comparative risks* (95% CI)</w:t>
            </w:r>
          </w:p>
        </w:tc>
        <w:tc>
          <w:tcPr>
            <w:tcW w:w="515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elative effec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680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 of Participant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studies)</w:t>
            </w:r>
          </w:p>
        </w:tc>
        <w:tc>
          <w:tcPr>
            <w:tcW w:w="751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Quality of the evidenc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GRADE)</w:t>
            </w:r>
          </w:p>
        </w:tc>
        <w:tc>
          <w:tcPr>
            <w:tcW w:w="56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ment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ssumed risk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rresponding risk</w:t>
            </w:r>
          </w:p>
        </w:tc>
        <w:tc>
          <w:tcPr>
            <w:tcW w:w="515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4682B4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ravascular imagin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ngiography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4682B4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L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63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49 to 0.82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9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1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⊕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57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6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28 to 46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47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0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23 to 39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V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66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52 to 0.85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9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7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⊝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57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8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30 to 48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73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48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38 to 62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7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57 to 1.05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3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3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⊕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2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7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3 to 24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1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6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2 to 22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C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6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57 to 0.79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30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3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⊕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86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58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49 to 68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81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54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46 to 64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ardiac deat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58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38 to 0.89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46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0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⊝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,3,4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6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9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6 to 15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7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6 to 15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l-cause deat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87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58 to 1.3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0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8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⊝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0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7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1 to 26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2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7 to 16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ollow-up: 9-36 months</w:t>
            </w: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udy population</w:t>
            </w:r>
          </w:p>
        </w:tc>
        <w:tc>
          <w:tcPr>
            <w:tcW w:w="5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R 0.43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0.24 to 0.78)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69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10 studies)</w:t>
            </w:r>
          </w:p>
        </w:tc>
        <w:tc>
          <w:tcPr>
            <w:tcW w:w="75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⊕⊕⊕⊕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ig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,5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0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4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3 to 8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7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pct"/>
            <w:tcBorders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8 per 1000</w:t>
            </w:r>
          </w:p>
        </w:tc>
        <w:tc>
          <w:tcPr>
            <w:tcW w:w="8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3D3D3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 per 10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2 to 6)</w:t>
            </w:r>
          </w:p>
        </w:tc>
        <w:tc>
          <w:tcPr>
            <w:tcW w:w="5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*The basis for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ssumed ris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(e.g. the median control group risk across studies) is provided in footnotes.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orresponding ris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(and its 95% confidence interval) is based on the assumed risk in the comparison group and t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relative effec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of the intervention (and its 95% CI)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CI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Confidence interval;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RR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Risk ratio;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RADE Working Group grades of evidenc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High quality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Further research is very unlikely to change our confidence in the estimate of effect.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oderate quality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Low quality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Very low quality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We are very uncertain about the estimate.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Total number of events is less than 3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The RR of two studies was less than 0.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The RR of six studies was less than 0.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Egger's test P &lt; 0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The RR of three studies was less than 0.5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color w:val="auto"/>
          <w:sz w:val="28"/>
          <w:szCs w:val="28"/>
          <w:lang w:eastAsia="zh-CN"/>
        </w:rPr>
      </w:pPr>
    </w:p>
    <w:p>
      <w:pPr>
        <w:spacing w:before="156" w:beforeLines="50" w:line="360" w:lineRule="auto"/>
        <w:rPr>
          <w:rFonts w:hint="default" w:ascii="Times New Roman" w:hAnsi="Times New Roman" w:cs="Times New Roman"/>
          <w:color w:val="auto"/>
          <w:sz w:val="28"/>
          <w:szCs w:val="28"/>
        </w:rPr>
      </w:pPr>
    </w:p>
    <w:p>
      <w:pPr>
        <w:spacing w:before="156" w:beforeLines="50" w:line="360" w:lineRule="auto"/>
        <w:rPr>
          <w:rFonts w:hint="default" w:ascii="Times New Roman" w:hAnsi="Times New Roman" w:cs="Times New Roman"/>
          <w:color w:val="auto"/>
          <w:sz w:val="28"/>
          <w:szCs w:val="28"/>
        </w:rPr>
      </w:pPr>
    </w:p>
    <w:p>
      <w:pPr>
        <w:spacing w:before="156" w:beforeLines="50" w:line="360" w:lineRule="auto"/>
        <w:rPr>
          <w:rFonts w:hint="default" w:ascii="Times New Roman" w:hAnsi="Times New Roman" w:cs="Times New Roman"/>
          <w:color w:val="auto"/>
          <w:sz w:val="28"/>
          <w:szCs w:val="28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</w:pPr>
    </w:p>
    <w:p>
      <w:pPr>
        <w:spacing w:line="480" w:lineRule="auto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. 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The </w:t>
      </w:r>
      <w:r>
        <w:rPr>
          <w:rFonts w:hint="default" w:ascii="Times New Roman" w:hAnsi="Times New Roman" w:cs="Times New Roman"/>
          <w:i/>
          <w:iCs/>
          <w:color w:val="auto"/>
          <w:sz w:val="28"/>
          <w:szCs w:val="28"/>
        </w:rPr>
        <w:t>P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 value of Begg’s and Egger’s for each outcom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3170"/>
        <w:gridCol w:w="2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3228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Songti SC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7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Songti SC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ongti SC" w:cs="Times New Roman"/>
                <w:i/>
                <w:color w:val="auto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Songti SC" w:cs="Times New Roman"/>
                <w:color w:val="auto"/>
                <w:kern w:val="0"/>
                <w:sz w:val="24"/>
                <w:szCs w:val="24"/>
              </w:rPr>
              <w:t>value of Begg’s test</w:t>
            </w:r>
          </w:p>
        </w:tc>
        <w:tc>
          <w:tcPr>
            <w:tcW w:w="285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green"/>
              </w:rPr>
            </w:pPr>
            <w:r>
              <w:rPr>
                <w:rFonts w:hint="default" w:ascii="Times New Roman" w:hAnsi="Times New Roman" w:eastAsia="Songti SC" w:cs="Times New Roman"/>
                <w:i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Songti SC" w:cs="Times New Roman"/>
                <w:color w:val="auto"/>
                <w:kern w:val="0"/>
                <w:sz w:val="24"/>
                <w:szCs w:val="24"/>
              </w:rPr>
              <w:t xml:space="preserve"> value of Egger’s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228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LR</w:t>
            </w:r>
          </w:p>
        </w:tc>
        <w:tc>
          <w:tcPr>
            <w:tcW w:w="3170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AGaramond-Regular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17</w:t>
            </w:r>
          </w:p>
        </w:tc>
        <w:tc>
          <w:tcPr>
            <w:tcW w:w="285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sz w:val="24"/>
                <w:szCs w:val="24"/>
                <w:highlight w:val="green"/>
                <w:lang w:val="en-US" w:eastAsia="zh-CN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V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4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I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0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MAC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.95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rdiac deat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0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All-cause deat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26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ST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17</w:t>
            </w:r>
          </w:p>
        </w:tc>
        <w:tc>
          <w:tcPr>
            <w:tcW w:w="2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AGaramond-Regular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989</w:t>
            </w:r>
          </w:p>
        </w:tc>
      </w:tr>
    </w:tbl>
    <w:p>
      <w:pPr>
        <w:spacing w:before="156" w:beforeLines="50" w:line="360" w:lineRule="auto"/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</w:pPr>
    </w:p>
    <w:p>
      <w:pPr>
        <w:rPr>
          <w:color w:val="auto"/>
          <w:sz w:val="24"/>
          <w:szCs w:val="24"/>
        </w:rPr>
      </w:pPr>
    </w:p>
    <w:sectPr>
      <w:pgSz w:w="23811" w:h="168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ngti SC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AGaramond-Regular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xYmJhMTRkY2M3MzZjOWJmZWVhNWMyMjkyNTY3ODAifQ=="/>
  </w:docVars>
  <w:rsids>
    <w:rsidRoot w:val="00000000"/>
    <w:rsid w:val="1DC53AD3"/>
    <w:rsid w:val="27102ED4"/>
    <w:rsid w:val="37055AA2"/>
    <w:rsid w:val="461B60BF"/>
    <w:rsid w:val="46E06372"/>
    <w:rsid w:val="478B192E"/>
    <w:rsid w:val="533C463E"/>
    <w:rsid w:val="5609525F"/>
    <w:rsid w:val="6A7B6FA2"/>
    <w:rsid w:val="6AA62D1F"/>
    <w:rsid w:val="79BD0313"/>
    <w:rsid w:val="7F0E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列出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1</Words>
  <Characters>5011</Characters>
  <Lines>0</Lines>
  <Paragraphs>0</Paragraphs>
  <TotalTime>7</TotalTime>
  <ScaleCrop>false</ScaleCrop>
  <LinksUpToDate>false</LinksUpToDate>
  <CharactersWithSpaces>567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20:31:00Z</dcterms:created>
  <dc:creator>lenovo</dc:creator>
  <cp:lastModifiedBy>蜗牛</cp:lastModifiedBy>
  <dcterms:modified xsi:type="dcterms:W3CDTF">2022-06-17T02:1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C3D7ACF5DCB40C9BF4D6A419825666A</vt:lpwstr>
  </property>
</Properties>
</file>